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FFD2C6">
      <w:pPr>
        <w:spacing w:before="240" w:after="24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lang w:bidi="ar"/>
          <w14:textFill>
            <w14:solidFill>
              <w14:schemeClr w14:val="tx1"/>
            </w14:solidFill>
          </w14:textFill>
        </w:rPr>
        <w:t>Supplementary Material</w:t>
      </w:r>
    </w:p>
    <w:p w14:paraId="6330A495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</w:rPr>
        <w:t xml:space="preserve">1: </w:t>
      </w:r>
      <w:r>
        <w:rPr>
          <w:rFonts w:ascii="Times New Roman" w:hAnsi="Times New Roman" w:cs="Times New Roman"/>
          <w:sz w:val="24"/>
        </w:rPr>
        <w:t>Modeling results using convolutional neural networks</w:t>
      </w:r>
    </w:p>
    <w:tbl>
      <w:tblPr>
        <w:tblStyle w:val="4"/>
        <w:tblW w:w="11804" w:type="dxa"/>
        <w:tblInd w:w="-164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FFFFFF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386"/>
        <w:gridCol w:w="618"/>
        <w:gridCol w:w="686"/>
        <w:gridCol w:w="1311"/>
        <w:gridCol w:w="1059"/>
        <w:gridCol w:w="1012"/>
        <w:gridCol w:w="704"/>
        <w:gridCol w:w="704"/>
        <w:gridCol w:w="1012"/>
        <w:gridCol w:w="792"/>
        <w:gridCol w:w="704"/>
        <w:gridCol w:w="1068"/>
        <w:gridCol w:w="748"/>
      </w:tblGrid>
      <w:tr w14:paraId="62F36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FFFFFF"/>
          <w:tblCellMar>
            <w:top w:w="105" w:type="dxa"/>
            <w:left w:w="105" w:type="dxa"/>
            <w:bottom w:w="105" w:type="dxa"/>
            <w:right w:w="105" w:type="dxa"/>
          </w:tblCellMar>
        </w:tblPrEx>
        <w:trPr>
          <w:tblHeader/>
        </w:trPr>
        <w:tc>
          <w:tcPr>
            <w:tcW w:w="1386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C26C6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Model Name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6A130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Acc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0D2FF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9A882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09872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36A2A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Specificity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AE08F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PPV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3EA76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NPV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4C47D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Precision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11654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Recall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0AB05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F1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BFEC8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Threshold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86698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</w:tr>
      <w:tr w14:paraId="18A3A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05" w:type="dxa"/>
            <w:left w:w="105" w:type="dxa"/>
            <w:bottom w:w="105" w:type="dxa"/>
            <w:right w:w="105" w:type="dxa"/>
          </w:tblCellMar>
        </w:tblPrEx>
        <w:tc>
          <w:tcPr>
            <w:tcW w:w="1386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E902E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Resnet</w:t>
            </w:r>
            <w:r>
              <w:rPr>
                <w:rFonts w:hint="eastAsia"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C56EA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0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7BC0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4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F9F4C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6947-0.796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D3B9D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6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30758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62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BCD71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396E1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67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E4CC9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2D4EE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6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DBDC5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3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44FFD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490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BCD28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</w:tr>
      <w:tr w14:paraId="6A627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05" w:type="dxa"/>
            <w:left w:w="105" w:type="dxa"/>
            <w:bottom w:w="105" w:type="dxa"/>
            <w:right w:w="105" w:type="dxa"/>
          </w:tblCellMar>
        </w:tblPrEx>
        <w:tc>
          <w:tcPr>
            <w:tcW w:w="1386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9DE27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Resnet</w:t>
            </w:r>
            <w:r>
              <w:rPr>
                <w:rFonts w:hint="eastAsia"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A952C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7E396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802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109D0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324-0.8720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09C37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40D84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651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58E06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78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4A160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19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E0C4E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778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9331C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8D4DE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802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95D3B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.419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8BB74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Helvetic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</w:tr>
    </w:tbl>
    <w:p w14:paraId="6A3064EB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cc: accuracy; AUC: area under the curve; CI: confidence interval; PPV: positive predictive value; NPV: negative predictive value. </w:t>
      </w:r>
    </w:p>
    <w:p w14:paraId="20E77375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E72BE63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0005B88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190EECD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8EF2993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DA5FB09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323C964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ECE9C06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B73CD73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72D72F4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4F22F19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D5CA6EB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0679438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42485BBA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2: Classification accuracy for prediction at different risk cutoff points for the model in training cohort</w:t>
      </w:r>
    </w:p>
    <w:tbl>
      <w:tblPr>
        <w:tblStyle w:val="5"/>
        <w:tblW w:w="11707" w:type="dxa"/>
        <w:tblInd w:w="-15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573"/>
        <w:gridCol w:w="1260"/>
        <w:gridCol w:w="1221"/>
        <w:gridCol w:w="1149"/>
        <w:gridCol w:w="978"/>
        <w:gridCol w:w="1372"/>
        <w:gridCol w:w="1290"/>
        <w:gridCol w:w="1130"/>
        <w:gridCol w:w="665"/>
      </w:tblGrid>
      <w:tr w14:paraId="4C15D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9C6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Risk score</w:t>
            </w:r>
          </w:p>
          <w:p w14:paraId="54A9F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9D6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Linear Predic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r</w:t>
            </w:r>
          </w:p>
          <w:p w14:paraId="30610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Cutoff Point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D5B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Sensitivity </w:t>
            </w:r>
          </w:p>
          <w:p w14:paraId="65BD5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FA9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Specificity</w:t>
            </w:r>
          </w:p>
          <w:p w14:paraId="4739C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9BE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PPV</w:t>
            </w:r>
          </w:p>
          <w:p w14:paraId="31A3E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C20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NPV</w:t>
            </w:r>
          </w:p>
          <w:p w14:paraId="47894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914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Accuracy</w:t>
            </w:r>
          </w:p>
          <w:p w14:paraId="1AD18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18C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Precision</w:t>
            </w:r>
          </w:p>
          <w:p w14:paraId="76250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175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 w:eastAsia="DejaVu San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Recall</w:t>
            </w:r>
          </w:p>
          <w:p w14:paraId="6CACE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D43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F1</w:t>
            </w:r>
          </w:p>
        </w:tc>
      </w:tr>
      <w:tr w14:paraId="3392C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219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0%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153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-Inf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D85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ECE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71F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380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E1F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5FB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2AD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B7A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573</w:t>
            </w:r>
          </w:p>
        </w:tc>
      </w:tr>
      <w:tr w14:paraId="53D09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B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1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6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-2.1972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7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2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3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4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4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4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8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D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08</w:t>
            </w:r>
          </w:p>
        </w:tc>
      </w:tr>
      <w:tr w14:paraId="39070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C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2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7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-1.3862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E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9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1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C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C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B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7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7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38</w:t>
            </w:r>
          </w:p>
        </w:tc>
      </w:tr>
      <w:tr w14:paraId="14F0C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6B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3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5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-0.8472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6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A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A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1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2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2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F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A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56</w:t>
            </w:r>
          </w:p>
        </w:tc>
      </w:tr>
      <w:tr w14:paraId="06DAF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9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4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9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-0.4054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4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4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1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C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B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3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2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A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55</w:t>
            </w:r>
          </w:p>
        </w:tc>
      </w:tr>
      <w:tr w14:paraId="4D334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7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5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2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000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2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A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E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4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3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8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6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5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41</w:t>
            </w:r>
          </w:p>
        </w:tc>
      </w:tr>
      <w:tr w14:paraId="0FF71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8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6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F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4054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0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1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5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8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B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D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C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0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32</w:t>
            </w:r>
          </w:p>
        </w:tc>
      </w:tr>
      <w:tr w14:paraId="2FE00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5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7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4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8472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E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9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E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6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6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8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9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791</w:t>
            </w:r>
          </w:p>
        </w:tc>
      </w:tr>
      <w:tr w14:paraId="17597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E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8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E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.3862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1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3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D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D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D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5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2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4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738</w:t>
            </w:r>
          </w:p>
        </w:tc>
      </w:tr>
      <w:tr w14:paraId="631C0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F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9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C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2.1972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2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B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7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F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1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5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F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619</w:t>
            </w:r>
          </w:p>
        </w:tc>
      </w:tr>
      <w:tr w14:paraId="5B38E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6B1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≥ 100%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0CC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466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54E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EA3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EA9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684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A58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444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16E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360" w:lineRule="auto"/>
              <w:ind w:left="20" w:right="20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014C52F5">
      <w:pPr>
        <w:spacing w:line="360" w:lineRule="auto"/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PV: positive predictive value; NPV: negative predictive value.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54943487"/>
      <w:docPartObj>
        <w:docPartGallery w:val="autotext"/>
      </w:docPartObj>
    </w:sdtPr>
    <w:sdtContent>
      <w:p w14:paraId="32986F4D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7B7CF8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42DE21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B4FFD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CF6F3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EE5A9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5333D5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2M2IwMDIxOTdmMTg0OTVkN2YwZjMxNDQzZTIyYTgifQ=="/>
  </w:docVars>
  <w:rsids>
    <w:rsidRoot w:val="00000000"/>
    <w:rsid w:val="2D6F3FDA"/>
    <w:rsid w:val="6B33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qFormat/>
    <w:uiPriority w:val="0"/>
    <w:pPr>
      <w:widowControl w:val="0"/>
      <w:jc w:val="both"/>
    </w:pPr>
    <w:rPr>
      <w:rFonts w:ascii="Cambria" w:hAnsi="Cambria"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3</Words>
  <Characters>1756</Characters>
  <Lines>0</Lines>
  <Paragraphs>0</Paragraphs>
  <TotalTime>0</TotalTime>
  <ScaleCrop>false</ScaleCrop>
  <LinksUpToDate>false</LinksUpToDate>
  <CharactersWithSpaces>1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5:38:00Z</dcterms:created>
  <dc:creator>86136</dc:creator>
  <cp:lastModifiedBy>author</cp:lastModifiedBy>
  <dcterms:modified xsi:type="dcterms:W3CDTF">2025-07-11T15:1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B0B562620404BE7999C2C8F461EBC23_12</vt:lpwstr>
  </property>
  <property fmtid="{D5CDD505-2E9C-101B-9397-08002B2CF9AE}" pid="4" name="KSOTemplateDocerSaveRecord">
    <vt:lpwstr>eyJoZGlkIjoiMTY2M2IwMDIxOTdmMTg0OTVkN2YwZjMxNDQzZTIyYTgifQ==</vt:lpwstr>
  </property>
</Properties>
</file>